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able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</w:t>
      </w:r>
      <w:r>
        <w:rPr>
          <w:rFonts w:cs="Times New Roman" w:ascii="Times New Roman" w:hAnsi="Times New Roman"/>
          <w:sz w:val="16"/>
          <w:szCs w:val="16"/>
        </w:rPr>
        <w:t>1. Oligonucleotide sequence Proportion(RTI mutations)</w:t>
      </w:r>
    </w:p>
    <w:tbl>
      <w:tblPr>
        <w:tblW w:w="9875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1"/>
        <w:gridCol w:w="1136"/>
        <w:gridCol w:w="5954"/>
        <w:gridCol w:w="1134"/>
      </w:tblGrid>
      <w:tr>
        <w:trPr>
          <w:trHeight w:val="284" w:hRule="exact"/>
        </w:trPr>
        <w:tc>
          <w:tcPr>
            <w:tcW w:w="16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ligonucleotide 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quenc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portion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otal copy reaction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mFWD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TT CTG GGA AGT TCA ATT AGG AAT A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mREV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GG TGT CTC ATT GTT TRT ACT AGG 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m 1P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GG ATG TGG GTG A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G CAT ATT TYT CAR TTC CCT 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m 2P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C TGG ATG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GGG TGA TGC ATA TTT TTC ART TCC CTT 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rotease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90M 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AA AAT TTA AAG TGC AAC CAA KTT GAG TGA 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wd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GA TCA CTC TTT GGC AAC GAC 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GG GAA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TG GAG GTT TTR TCA AAG TAA GAC AGT 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41L 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T AAA AGC ATT ART RGA AAT YTG TRC AGC 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T WAA AGC ATT ART RGA AAT YTG TRC WGC 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A AGC ATT ART RGA AAT YTG TRC AGG 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'-TAA AAG CAT TAR TRG AAA TYT GTR CAK GTC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G CAT TAR TRG AAA TYT GTR CAK GG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CT AAT TGA ACT TCC CAG AAG TCT 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1-70.p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TG GGC CTG AAA A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C CAT ACA ATA CTC CAG TAT T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65R 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ACA ATA CTC CAR TAT TTG CCA TAA RCA 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CT GGT GTC TCA TTG TTT ATA CTA G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65R-P1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 TCA GAG AAC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TAA TAA RAG AAC TCA AGA CTT CTG G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65R-P2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CA GAG AAC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CAA TAA GAG AAC TCA AGA CTT CTG G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70R 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GTT CTC TRA AAT CTA YTA WTT TTC TCC CT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ev2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TC TCT RAA ATC TAY TAW TTT TCT CCC 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wd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AGA RAT TTG TAC AGA RAT GGA AAA GGA A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1-70.p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TG GGC CTG AAA A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C CAT ACA ATA CTC CAG TAT T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103N 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CC HGC AGG GTT AAA RAA GGA 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CA TCC MGC AGG GTT AAA AMA GGA 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AT CCM GCA GGG TTA AAR VAG G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AT CCI GCA GGI TTA AAA AAG GG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T CCC KCW GGG TTA ARA AGG G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mREV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GG TGT CTC ATT GTT TRT ACT AGG 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m.3P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GG ATG TGG GTG A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G CAT ATT TTT CAR TTC CCT 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Y181C 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GR AAA CAA AAY CCA GAM ATA RTT GGC 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RA AAA CAA AAY CCA GAM ATA RTT GGA 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'-AGR AAA CAA AAY CCA GAT MTA RTT GGC TG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RA AAA AAA AAY CCA GAC MTA RTT GGC 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A ACA AAA YCC AGA RAT ART CGG C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6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A ACA AAA YCC AGA RAT ART SGG C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-184.Rev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TC AGG ATG GAG TTC ATA ACC C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-184.P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AT CTG ACT TAG AAA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AGG RCA GCA TAG AR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</w:tr>
      <w:tr>
        <w:trPr>
          <w:trHeight w:val="284" w:hRule="exact"/>
        </w:trPr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-184.P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AT CTG ATT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AGA AAT AGG RCA GCA TAG AR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able S1</w:t>
      </w:r>
      <w:r>
        <w:rPr>
          <w:rFonts w:cs="Times New Roman" w:ascii="Times New Roman" w:hAnsi="Times New Roman"/>
          <w:sz w:val="16"/>
          <w:szCs w:val="16"/>
        </w:rPr>
        <w:t>. Cont.</w:t>
      </w:r>
    </w:p>
    <w:tbl>
      <w:tblPr>
        <w:tblW w:w="9866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4"/>
        <w:gridCol w:w="1134"/>
        <w:gridCol w:w="5954"/>
        <w:gridCol w:w="1134"/>
      </w:tblGrid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184V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A TCC ARA MMT ART TAT MTR TCA GCA CG (ID No. 3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A TCC ARA MAT AGW RAT MTR TCA GCA CG (NEW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AA YCC ARA MAT ART TAT CTR YCA GCA TG (ID No. 3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-184.Rev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TC AGG ATG GAG TTC ATA ACC C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-184.P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AT CTG ACT TAG AAA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AGG RCA GCA TAG AR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-184.P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AT CTG ATT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AGA AAT AGG RCA GCA TAG AR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215Y*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TT TCT GAT GTT TYT KGT CTG GTG G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2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TT CTG ATG TTT YTK GTC TGG TGC 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3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TT CTG ATR CTT TTY GTC TGG TGC 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4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TT CTG ATG TTT KTT GTC TGG GGC 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5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TT CTG ATG CTT TYT TTC TGG TGC 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mFwd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TT CTG GGA AGT TCA ATT AGG AAT A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m 1P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GG ATG TGG GTG A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G CAT ATT TYT CAR TTC CCT 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m 2P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C TGG ATG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GGG TGA TGC ATA TTT TTC ART TCC CTT 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215F#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ev1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TT CTG ATG TTT YTG KTC TGG TGC 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ev2 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TT TCT GAT GTT TYT GKT CTG GTG C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mFwd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TT CTG GGA AGT TCA ATT AGG AAT A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m 1P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GG ATG TGG GTG A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G CAT ATT TYT CAR TTC CCT 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</w:tr>
      <w:tr>
        <w:trPr>
          <w:trHeight w:val="284" w:hRule="exact"/>
        </w:trPr>
        <w:tc>
          <w:tcPr>
            <w:tcW w:w="16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m 2P</w:t>
            </w:r>
          </w:p>
        </w:tc>
        <w:tc>
          <w:tcPr>
            <w:tcW w:w="59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C TGG ATG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 GGG TGA TGC ATA TTT TTC ART TCC CTT 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FAM, 5-fluoro;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‘‘’’</w:t>
      </w:r>
      <w:r>
        <w:rPr>
          <w:rFonts w:cs="Times New Roman" w:ascii="Times New Roman" w:hAnsi="Times New Roman"/>
          <w:sz w:val="16"/>
          <w:szCs w:val="16"/>
        </w:rPr>
        <w:t>, nucleotide position where quencher is placed;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includes intermediates 215D, H, and N;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#includes intermediates 215L, I and V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$all sequences were published in reference 20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7:43:00Z</dcterms:created>
  <dc:creator>MasakoNishizawa</dc:creator>
  <dc:description/>
  <dc:language>en-US</dc:language>
  <cp:lastModifiedBy>MasakoNishizawa</cp:lastModifiedBy>
  <dcterms:modified xsi:type="dcterms:W3CDTF">2013-11-19T07:43:00Z</dcterms:modified>
  <cp:revision>2</cp:revision>
  <dc:subject/>
  <dc:title/>
</cp:coreProperties>
</file>